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before="240" w:after="200" w:line="240" w:lineRule="auto"/>
        <w:ind w:leftChars="0"/>
        <w:contextualSpacing w:val="0"/>
        <w:outlineLvl w:val="1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Figures</w:t>
      </w:r>
    </w:p>
    <w:p>
      <w:pPr>
        <w:ind w:left="-420" w:leftChars="-200" w:firstLine="0" w:firstLineChars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909695" cy="3909695"/>
            <wp:effectExtent l="0" t="0" r="6985" b="6985"/>
            <wp:docPr id="1" name="图片 1" descr="Fig.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09695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pl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lot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the associations of serum chloride with the risk of rehospitalization at 3 months. Hazard ratio (solid line) and 95% confidence intervals (dashed line) are estimated in a Cox proportional hazards model with no adjustment for covariants. Frequency bars show the proportion of patients with a specific chloride concentration. </w:t>
      </w: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ind w:left="-420" w:leftChars="-200" w:firstLine="0" w:firstLineChars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859530" cy="3859530"/>
            <wp:effectExtent l="0" t="0" r="11430" b="11430"/>
            <wp:docPr id="2" name="图片 2" descr="Fig.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59530" cy="385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b/>
          <w:sz w:val="24"/>
          <w:szCs w:val="24"/>
        </w:rPr>
        <w:t>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Spline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lot for the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ssociations of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serum chloride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with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the r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isk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of all-cause death at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3 months. Hazard ratio (solid line) and 95% confidence interval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dashed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line) are estimated in a Cox proportional hazards model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with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no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adjust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ment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for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covariants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. Frequency bars show the proportion of patients with a specific chloride concentration. </w:t>
      </w:r>
    </w:p>
    <w:p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drawing>
          <wp:inline distT="0" distB="0" distL="114300" distR="114300">
            <wp:extent cx="3934460" cy="3934460"/>
            <wp:effectExtent l="0" t="0" r="12700" b="1270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3446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b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Receiver-operating curve of chloride levels for predicting composite endpoint of patients with HF. The AUC of model 1(composed of age, gender, NYHA, diabetes, log BNP and chloride) was 0.612; After adding sodium, AUC increased slightly to 0.620. There was no significant difference between two model (P=0.132). AUC = area under the curv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2671A3"/>
    <w:rsid w:val="0B2705C9"/>
    <w:rsid w:val="0C9E4677"/>
    <w:rsid w:val="1D1566E6"/>
    <w:rsid w:val="202679D7"/>
    <w:rsid w:val="29A71155"/>
    <w:rsid w:val="45E02BB8"/>
    <w:rsid w:val="69EA4C26"/>
    <w:rsid w:val="776B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1</Words>
  <Characters>918</Characters>
  <Lines>0</Lines>
  <Paragraphs>0</Paragraphs>
  <TotalTime>3</TotalTime>
  <ScaleCrop>false</ScaleCrop>
  <LinksUpToDate>false</LinksUpToDate>
  <CharactersWithSpaces>107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4:14:00Z</dcterms:created>
  <dc:creator>qq</dc:creator>
  <cp:lastModifiedBy>付治卿</cp:lastModifiedBy>
  <dcterms:modified xsi:type="dcterms:W3CDTF">2022-03-28T23:21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E6F57D9225245799121B36ACE77270F</vt:lpwstr>
  </property>
</Properties>
</file>